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36FCA" w14:textId="3F01DC16" w:rsidR="00C500E7" w:rsidRDefault="00000000">
      <w:pPr>
        <w:rPr>
          <w:rFonts w:ascii="Calibri" w:eastAsia="SimSun" w:hAnsi="Calibri" w:cs="Calibri"/>
          <w:b/>
          <w:bCs/>
          <w:color w:val="000000"/>
          <w:sz w:val="22"/>
          <w:szCs w:val="22"/>
          <w:lang w:bidi="ar"/>
        </w:rPr>
      </w:pPr>
      <w:del w:id="0" w:author="Saugata Bhowmik" w:date="2025-06-22T07:53:00Z" w16du:dateUtc="2025-06-22T02:23:00Z">
        <w:r w:rsidRPr="006E282F" w:rsidDel="003E2E72">
          <w:rPr>
            <w:rFonts w:ascii="Calibri" w:eastAsia="SimSun" w:hAnsi="Calibri" w:cs="Calibri"/>
            <w:b/>
            <w:bCs/>
            <w:color w:val="000000"/>
            <w:sz w:val="22"/>
            <w:szCs w:val="22"/>
            <w:lang w:bidi="ar"/>
          </w:rPr>
          <w:delText>Supplementary document 3</w:delText>
        </w:r>
      </w:del>
    </w:p>
    <w:p w14:paraId="2DF5B240" w14:textId="77777777" w:rsidR="006E282F" w:rsidRPr="006E282F" w:rsidRDefault="006E282F">
      <w:pPr>
        <w:rPr>
          <w:rFonts w:ascii="Calibri" w:hAnsi="Calibri" w:cs="Calibri"/>
          <w:b/>
          <w:bCs/>
          <w:color w:val="000000"/>
          <w:sz w:val="22"/>
          <w:szCs w:val="22"/>
        </w:rPr>
      </w:pPr>
    </w:p>
    <w:p w14:paraId="02A1169B" w14:textId="3F01D706" w:rsidR="00C500E7" w:rsidRPr="006E282F" w:rsidRDefault="003E2E72">
      <w:pPr>
        <w:rPr>
          <w:rFonts w:ascii="Cambria" w:hAnsi="Cambria" w:cs="Times New Roman"/>
          <w:sz w:val="22"/>
          <w:szCs w:val="22"/>
        </w:rPr>
      </w:pPr>
      <w:ins w:id="1" w:author="Saugata Bhowmik" w:date="2025-06-22T07:53:00Z" w16du:dateUtc="2025-06-22T02:23:00Z">
        <w:r>
          <w:rPr>
            <w:rFonts w:ascii="Cambria" w:eastAsia="SimSun" w:hAnsi="Cambria" w:cs="Times New Roman"/>
            <w:sz w:val="22"/>
            <w:szCs w:val="22"/>
            <w:lang w:bidi="ar"/>
          </w:rPr>
          <w:t xml:space="preserve">Table S1. </w:t>
        </w:r>
      </w:ins>
      <w:r w:rsidRPr="006E282F">
        <w:rPr>
          <w:rFonts w:ascii="Cambria" w:eastAsia="SimSun" w:hAnsi="Cambria" w:cs="Times New Roman"/>
          <w:sz w:val="22"/>
          <w:szCs w:val="22"/>
          <w:lang w:bidi="ar"/>
        </w:rPr>
        <w:t>Quantization table of expert’s judgment criteria</w:t>
      </w:r>
      <w:ins w:id="2" w:author="Saugata Bhowmik" w:date="2025-06-22T07:53:00Z" w16du:dateUtc="2025-06-22T02:23:00Z">
        <w:r>
          <w:rPr>
            <w:rFonts w:ascii="Cambria" w:eastAsia="SimSun" w:hAnsi="Cambria" w:cs="Times New Roman"/>
            <w:sz w:val="22"/>
            <w:szCs w:val="22"/>
            <w:lang w:bidi="ar"/>
          </w:rPr>
          <w:t>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559"/>
        <w:gridCol w:w="1560"/>
        <w:gridCol w:w="1702"/>
      </w:tblGrid>
      <w:tr w:rsidR="00C500E7" w14:paraId="6163A597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0B6D1" w14:textId="77777777" w:rsidR="00C500E7" w:rsidRDefault="00C500E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EF4F4" w14:textId="77777777" w:rsidR="00C500E7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Degree of influence</w:t>
            </w:r>
          </w:p>
        </w:tc>
      </w:tr>
      <w:tr w:rsidR="00C500E7" w14:paraId="4E8E8E8C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E21ED" w14:textId="1D08AFEA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Judg</w:t>
            </w:r>
            <w:del w:id="3" w:author="Saugata Bhowmik" w:date="2025-06-22T07:55:00Z" w16du:dateUtc="2025-06-22T02:25:00Z">
              <w:r w:rsidDel="00785A41">
                <w:rPr>
                  <w:rFonts w:ascii="Times New Roman" w:eastAsia="SimSun" w:hAnsi="Times New Roman" w:cs="Times New Roman"/>
                  <w:sz w:val="22"/>
                  <w:szCs w:val="22"/>
                  <w:lang w:bidi="ar"/>
                </w:rPr>
                <w:delText>e</w:delText>
              </w:r>
            </w:del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ment ba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8A748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B8936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Medium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17B8E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Low</w:t>
            </w:r>
          </w:p>
        </w:tc>
      </w:tr>
      <w:tr w:rsidR="00C500E7" w14:paraId="2ECCD415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EF621" w14:textId="77777777" w:rsidR="00C500E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Theoretical analy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3E87D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0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34D96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0.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0EDCC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0.1</w:t>
            </w:r>
          </w:p>
        </w:tc>
      </w:tr>
      <w:tr w:rsidR="00C500E7" w14:paraId="6A811643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23C8F" w14:textId="77777777" w:rsidR="00C500E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Practical experi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877DF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0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4696A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0.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A2B20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0.3</w:t>
            </w:r>
          </w:p>
        </w:tc>
      </w:tr>
      <w:tr w:rsidR="00C500E7" w14:paraId="0A2313CA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9AAFD" w14:textId="77777777" w:rsidR="00C500E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Knowledge from domestic and foreign counterpar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6385C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0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CA97E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0.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DA3EB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0.1</w:t>
            </w:r>
          </w:p>
        </w:tc>
      </w:tr>
      <w:tr w:rsidR="00C500E7" w14:paraId="6F9694CC" w14:textId="7777777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D607C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Intu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21E0A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0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62649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0.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DFE23" w14:textId="77777777" w:rsidR="00C500E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bidi="ar"/>
              </w:rPr>
              <w:t>0.1</w:t>
            </w:r>
          </w:p>
        </w:tc>
      </w:tr>
    </w:tbl>
    <w:p w14:paraId="47A49A43" w14:textId="77777777" w:rsidR="00C500E7" w:rsidRDefault="00C500E7">
      <w:pPr>
        <w:rPr>
          <w:rFonts w:ascii="Times New Roman" w:hAnsi="Times New Roman" w:cs="Times New Roman"/>
          <w:color w:val="0000FF"/>
          <w:sz w:val="22"/>
          <w:szCs w:val="22"/>
        </w:rPr>
      </w:pPr>
    </w:p>
    <w:p w14:paraId="459933DB" w14:textId="77777777" w:rsidR="00C500E7" w:rsidRDefault="00C500E7"/>
    <w:sectPr w:rsidR="00C500E7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7F94608"/>
    <w:rsid w:val="00357C1C"/>
    <w:rsid w:val="003E2E72"/>
    <w:rsid w:val="00671A20"/>
    <w:rsid w:val="006E282F"/>
    <w:rsid w:val="00785A41"/>
    <w:rsid w:val="00C500E7"/>
    <w:rsid w:val="77F9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26F061"/>
  <w15:docId w15:val="{2E5090E1-5692-4870-B668-698625CFF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Revision">
    <w:name w:val="Revision"/>
    <w:hidden/>
    <w:uiPriority w:val="99"/>
    <w:unhideWhenUsed/>
    <w:rsid w:val="003E2E72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Saugata Bhowmik</cp:lastModifiedBy>
  <cp:revision>4</cp:revision>
  <dcterms:created xsi:type="dcterms:W3CDTF">2025-02-21T07:34:00Z</dcterms:created>
  <dcterms:modified xsi:type="dcterms:W3CDTF">2025-06-22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50537C907C743799E521E1CE46C0D80_11</vt:lpwstr>
  </property>
  <property fmtid="{D5CDD505-2E9C-101B-9397-08002B2CF9AE}" pid="4" name="KSOTemplateDocerSaveRecord">
    <vt:lpwstr>eyJoZGlkIjoiZjBhZGZhNjk5ODdjOTFmZTZlZWQ1N2FhZGFjZTdhNGIiLCJ1c2VySWQiOiI1ODg1MjY2ODAifQ==</vt:lpwstr>
  </property>
</Properties>
</file>